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63CC5" w14:paraId="2C9EC3FD" w14:textId="77777777" w:rsidTr="00C54535">
        <w:tc>
          <w:tcPr>
            <w:tcW w:w="9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4110B" w14:textId="366321FF" w:rsidR="00D63CC5" w:rsidRDefault="00D63CC5">
            <w:r>
              <w:t>Table S1. Modified open standard diet composition</w:t>
            </w:r>
            <w:r w:rsidR="00CA2845">
              <w:t xml:space="preserve"> (</w:t>
            </w:r>
            <w:r w:rsidR="00CA2845" w:rsidRPr="00CA2845">
              <w:t>D23061303; Research Diets)</w:t>
            </w:r>
          </w:p>
        </w:tc>
      </w:tr>
      <w:tr w:rsidR="00D63CC5" w14:paraId="23CC9A70" w14:textId="77777777" w:rsidTr="00C54535">
        <w:tc>
          <w:tcPr>
            <w:tcW w:w="4675" w:type="dxa"/>
            <w:tcBorders>
              <w:top w:val="single" w:sz="4" w:space="0" w:color="auto"/>
            </w:tcBorders>
          </w:tcPr>
          <w:p w14:paraId="61D19773" w14:textId="182F37E7" w:rsidR="00D63CC5" w:rsidRPr="00C54535" w:rsidRDefault="00D63CC5">
            <w:pPr>
              <w:rPr>
                <w:b/>
                <w:bCs/>
              </w:rPr>
            </w:pPr>
            <w:r w:rsidRPr="00C54535">
              <w:rPr>
                <w:b/>
                <w:bCs/>
              </w:rPr>
              <w:t>Ingredient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14:paraId="40AC0F1D" w14:textId="7D4FDE3C" w:rsidR="00D63CC5" w:rsidRPr="00C54535" w:rsidRDefault="00C54535">
            <w:pPr>
              <w:rPr>
                <w:b/>
                <w:bCs/>
              </w:rPr>
            </w:pPr>
            <w:r w:rsidRPr="00C54535">
              <w:rPr>
                <w:b/>
                <w:bCs/>
              </w:rPr>
              <w:t>grams</w:t>
            </w:r>
          </w:p>
        </w:tc>
      </w:tr>
      <w:tr w:rsidR="00D63CC5" w14:paraId="56F9B8F2" w14:textId="77777777" w:rsidTr="00D63CC5">
        <w:tc>
          <w:tcPr>
            <w:tcW w:w="4675" w:type="dxa"/>
          </w:tcPr>
          <w:p w14:paraId="7B4D786D" w14:textId="0E9BBD66" w:rsidR="00D63CC5" w:rsidRDefault="00D63CC5">
            <w:r>
              <w:t>Casein</w:t>
            </w:r>
          </w:p>
        </w:tc>
        <w:tc>
          <w:tcPr>
            <w:tcW w:w="4675" w:type="dxa"/>
          </w:tcPr>
          <w:p w14:paraId="6611E136" w14:textId="03ED90C3" w:rsidR="00D63CC5" w:rsidRDefault="00D63CC5">
            <w:r>
              <w:t>200</w:t>
            </w:r>
          </w:p>
        </w:tc>
      </w:tr>
      <w:tr w:rsidR="00D63CC5" w14:paraId="2D83E846" w14:textId="77777777" w:rsidTr="00D63CC5">
        <w:tc>
          <w:tcPr>
            <w:tcW w:w="4675" w:type="dxa"/>
          </w:tcPr>
          <w:p w14:paraId="4538FE12" w14:textId="0BB01760" w:rsidR="00D63CC5" w:rsidRDefault="00D63CC5">
            <w:r>
              <w:t>L-Cystine</w:t>
            </w:r>
          </w:p>
        </w:tc>
        <w:tc>
          <w:tcPr>
            <w:tcW w:w="4675" w:type="dxa"/>
          </w:tcPr>
          <w:p w14:paraId="3677D06E" w14:textId="7D7D63B6" w:rsidR="00D63CC5" w:rsidRDefault="00D63CC5">
            <w:r>
              <w:t>3</w:t>
            </w:r>
          </w:p>
        </w:tc>
      </w:tr>
      <w:tr w:rsidR="00D63CC5" w14:paraId="3616374C" w14:textId="77777777" w:rsidTr="00D63CC5">
        <w:tc>
          <w:tcPr>
            <w:tcW w:w="4675" w:type="dxa"/>
          </w:tcPr>
          <w:p w14:paraId="387296E1" w14:textId="4980ABC5" w:rsidR="00D63CC5" w:rsidRDefault="00D63CC5">
            <w:r>
              <w:t>Corn Starch</w:t>
            </w:r>
          </w:p>
        </w:tc>
        <w:tc>
          <w:tcPr>
            <w:tcW w:w="4675" w:type="dxa"/>
          </w:tcPr>
          <w:p w14:paraId="1F12FA3A" w14:textId="33267DC1" w:rsidR="00D63CC5" w:rsidRDefault="00D63CC5">
            <w:r>
              <w:t>252.5</w:t>
            </w:r>
          </w:p>
        </w:tc>
      </w:tr>
      <w:tr w:rsidR="00D63CC5" w14:paraId="6598CE5C" w14:textId="77777777" w:rsidTr="00D63CC5">
        <w:tc>
          <w:tcPr>
            <w:tcW w:w="4675" w:type="dxa"/>
          </w:tcPr>
          <w:p w14:paraId="0D54293E" w14:textId="48ED745A" w:rsidR="00D63CC5" w:rsidRDefault="00D63CC5">
            <w:r>
              <w:t>Maltodextrin 10</w:t>
            </w:r>
          </w:p>
        </w:tc>
        <w:tc>
          <w:tcPr>
            <w:tcW w:w="4675" w:type="dxa"/>
          </w:tcPr>
          <w:p w14:paraId="70BEDFB3" w14:textId="5F3F44F8" w:rsidR="00D63CC5" w:rsidRDefault="00D63CC5">
            <w:r>
              <w:t>150</w:t>
            </w:r>
          </w:p>
        </w:tc>
      </w:tr>
      <w:tr w:rsidR="00D63CC5" w14:paraId="1268713F" w14:textId="77777777" w:rsidTr="00D63CC5">
        <w:tc>
          <w:tcPr>
            <w:tcW w:w="4675" w:type="dxa"/>
          </w:tcPr>
          <w:p w14:paraId="323194D6" w14:textId="23B1955D" w:rsidR="00D63CC5" w:rsidRDefault="00D63CC5">
            <w:r>
              <w:t>Dextrose</w:t>
            </w:r>
          </w:p>
        </w:tc>
        <w:tc>
          <w:tcPr>
            <w:tcW w:w="4675" w:type="dxa"/>
          </w:tcPr>
          <w:p w14:paraId="3327A16C" w14:textId="2A314150" w:rsidR="00D63CC5" w:rsidRDefault="00D63CC5">
            <w:r>
              <w:t>150</w:t>
            </w:r>
          </w:p>
        </w:tc>
      </w:tr>
      <w:tr w:rsidR="00D63CC5" w14:paraId="2BC0999B" w14:textId="77777777" w:rsidTr="00D63CC5">
        <w:tc>
          <w:tcPr>
            <w:tcW w:w="4675" w:type="dxa"/>
          </w:tcPr>
          <w:p w14:paraId="4BCD3C87" w14:textId="748C71A7" w:rsidR="00D63CC5" w:rsidRDefault="00D63CC5">
            <w:r>
              <w:t>Sucrose</w:t>
            </w:r>
          </w:p>
        </w:tc>
        <w:tc>
          <w:tcPr>
            <w:tcW w:w="4675" w:type="dxa"/>
          </w:tcPr>
          <w:p w14:paraId="1B97DB31" w14:textId="438DA24F" w:rsidR="00D63CC5" w:rsidRDefault="00D63CC5">
            <w:r>
              <w:t>102.41</w:t>
            </w:r>
          </w:p>
        </w:tc>
      </w:tr>
      <w:tr w:rsidR="00D63CC5" w14:paraId="409E5CCB" w14:textId="77777777" w:rsidTr="00D63CC5">
        <w:tc>
          <w:tcPr>
            <w:tcW w:w="4675" w:type="dxa"/>
          </w:tcPr>
          <w:p w14:paraId="3A096D19" w14:textId="26B67E9A" w:rsidR="00D63CC5" w:rsidRDefault="00D63CC5">
            <w:r>
              <w:t>Cellulose</w:t>
            </w:r>
          </w:p>
        </w:tc>
        <w:tc>
          <w:tcPr>
            <w:tcW w:w="4675" w:type="dxa"/>
          </w:tcPr>
          <w:p w14:paraId="16AB31B3" w14:textId="6C6D71F1" w:rsidR="00D63CC5" w:rsidRDefault="00D63CC5">
            <w:r>
              <w:t>75</w:t>
            </w:r>
          </w:p>
        </w:tc>
      </w:tr>
      <w:tr w:rsidR="00D63CC5" w14:paraId="097867D5" w14:textId="77777777" w:rsidTr="00D63CC5">
        <w:tc>
          <w:tcPr>
            <w:tcW w:w="4675" w:type="dxa"/>
          </w:tcPr>
          <w:p w14:paraId="42CB7E43" w14:textId="6C1EFB9D" w:rsidR="00D63CC5" w:rsidRDefault="00D63CC5">
            <w:r>
              <w:t>Inulin</w:t>
            </w:r>
          </w:p>
        </w:tc>
        <w:tc>
          <w:tcPr>
            <w:tcW w:w="4675" w:type="dxa"/>
          </w:tcPr>
          <w:p w14:paraId="13B7B3C6" w14:textId="675869E9" w:rsidR="00D63CC5" w:rsidRDefault="00D63CC5">
            <w:r>
              <w:t>25</w:t>
            </w:r>
          </w:p>
        </w:tc>
      </w:tr>
      <w:tr w:rsidR="00D63CC5" w14:paraId="6F4E1A81" w14:textId="77777777" w:rsidTr="00D63CC5">
        <w:tc>
          <w:tcPr>
            <w:tcW w:w="4675" w:type="dxa"/>
          </w:tcPr>
          <w:p w14:paraId="1BEA6F7D" w14:textId="0F037213" w:rsidR="00D63CC5" w:rsidRDefault="00D63CC5">
            <w:r>
              <w:t>Soybean oil</w:t>
            </w:r>
          </w:p>
        </w:tc>
        <w:tc>
          <w:tcPr>
            <w:tcW w:w="4675" w:type="dxa"/>
          </w:tcPr>
          <w:p w14:paraId="0BC3BD9E" w14:textId="1FA18D59" w:rsidR="00D63CC5" w:rsidRDefault="00D63CC5">
            <w:r>
              <w:t>70</w:t>
            </w:r>
          </w:p>
        </w:tc>
      </w:tr>
      <w:tr w:rsidR="00D63CC5" w14:paraId="16C99EB0" w14:textId="77777777" w:rsidTr="00D63CC5">
        <w:tc>
          <w:tcPr>
            <w:tcW w:w="4675" w:type="dxa"/>
          </w:tcPr>
          <w:p w14:paraId="7A37F9FC" w14:textId="20C48E97" w:rsidR="00D63CC5" w:rsidRDefault="00D63CC5">
            <w:r w:rsidRPr="00D63CC5">
              <w:t>Mineral Mix S10026A (RD-96 w/o NaCl)</w:t>
            </w:r>
          </w:p>
        </w:tc>
        <w:tc>
          <w:tcPr>
            <w:tcW w:w="4675" w:type="dxa"/>
          </w:tcPr>
          <w:p w14:paraId="507E427D" w14:textId="2F9EFD97" w:rsidR="00D63CC5" w:rsidRDefault="00D63CC5">
            <w:r>
              <w:t>5</w:t>
            </w:r>
          </w:p>
        </w:tc>
      </w:tr>
      <w:tr w:rsidR="00D63CC5" w14:paraId="5AF26A0E" w14:textId="77777777" w:rsidTr="00D63CC5">
        <w:tc>
          <w:tcPr>
            <w:tcW w:w="4675" w:type="dxa"/>
          </w:tcPr>
          <w:p w14:paraId="792F919E" w14:textId="62D764D8" w:rsidR="00D63CC5" w:rsidRDefault="00D63CC5">
            <w:proofErr w:type="spellStart"/>
            <w:r>
              <w:t>DiCalcium</w:t>
            </w:r>
            <w:proofErr w:type="spellEnd"/>
            <w:r>
              <w:t xml:space="preserve"> Phosphate</w:t>
            </w:r>
          </w:p>
        </w:tc>
        <w:tc>
          <w:tcPr>
            <w:tcW w:w="4675" w:type="dxa"/>
          </w:tcPr>
          <w:p w14:paraId="30F24FF6" w14:textId="7370AD74" w:rsidR="00D63CC5" w:rsidRDefault="00D63CC5">
            <w:r>
              <w:t>15.4</w:t>
            </w:r>
          </w:p>
        </w:tc>
      </w:tr>
      <w:tr w:rsidR="00D63CC5" w14:paraId="2A00AE56" w14:textId="77777777" w:rsidTr="00D63CC5">
        <w:tc>
          <w:tcPr>
            <w:tcW w:w="4675" w:type="dxa"/>
          </w:tcPr>
          <w:p w14:paraId="7EF9163A" w14:textId="773EF989" w:rsidR="00D63CC5" w:rsidRDefault="00D63CC5">
            <w:r>
              <w:t>Calcium Carbonate</w:t>
            </w:r>
          </w:p>
        </w:tc>
        <w:tc>
          <w:tcPr>
            <w:tcW w:w="4675" w:type="dxa"/>
          </w:tcPr>
          <w:p w14:paraId="34D6A83B" w14:textId="51FC18E1" w:rsidR="00D63CC5" w:rsidRDefault="00D63CC5">
            <w:r>
              <w:t>11</w:t>
            </w:r>
          </w:p>
        </w:tc>
      </w:tr>
      <w:tr w:rsidR="00D63CC5" w14:paraId="77989C92" w14:textId="77777777" w:rsidTr="00D63CC5">
        <w:tc>
          <w:tcPr>
            <w:tcW w:w="4675" w:type="dxa"/>
          </w:tcPr>
          <w:p w14:paraId="7228B56A" w14:textId="1BDE0D25" w:rsidR="00D63CC5" w:rsidRDefault="00D63CC5">
            <w:r>
              <w:t>Potassium Citrate, 1 H</w:t>
            </w:r>
            <w:r w:rsidRPr="00D63CC5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4675" w:type="dxa"/>
          </w:tcPr>
          <w:p w14:paraId="1EC49BC5" w14:textId="3F27A066" w:rsidR="00D63CC5" w:rsidRDefault="00D63CC5">
            <w:r>
              <w:t>29</w:t>
            </w:r>
          </w:p>
        </w:tc>
      </w:tr>
      <w:tr w:rsidR="00D63CC5" w14:paraId="5967978E" w14:textId="77777777" w:rsidTr="00D63CC5">
        <w:tc>
          <w:tcPr>
            <w:tcW w:w="4675" w:type="dxa"/>
          </w:tcPr>
          <w:p w14:paraId="032F5361" w14:textId="482668EC" w:rsidR="00D63CC5" w:rsidRDefault="00D63CC5">
            <w:r>
              <w:t>S</w:t>
            </w:r>
            <w:r w:rsidRPr="00D63CC5">
              <w:t>odium Chloride</w:t>
            </w:r>
          </w:p>
        </w:tc>
        <w:tc>
          <w:tcPr>
            <w:tcW w:w="4675" w:type="dxa"/>
          </w:tcPr>
          <w:p w14:paraId="499E4FC8" w14:textId="587B31D0" w:rsidR="00D63CC5" w:rsidRDefault="00D63CC5">
            <w:r>
              <w:t>4.07</w:t>
            </w:r>
          </w:p>
        </w:tc>
      </w:tr>
      <w:tr w:rsidR="00D63CC5" w14:paraId="2CFB7C34" w14:textId="77777777" w:rsidTr="00D63CC5">
        <w:tc>
          <w:tcPr>
            <w:tcW w:w="4675" w:type="dxa"/>
          </w:tcPr>
          <w:p w14:paraId="4A738C75" w14:textId="3CDE3F77" w:rsidR="00D63CC5" w:rsidRDefault="002176D4">
            <w:r>
              <w:t>Copper Carbonate</w:t>
            </w:r>
          </w:p>
        </w:tc>
        <w:tc>
          <w:tcPr>
            <w:tcW w:w="4675" w:type="dxa"/>
          </w:tcPr>
          <w:p w14:paraId="4DE0326E" w14:textId="670967EC" w:rsidR="00D63CC5" w:rsidRDefault="00BE06F0">
            <w:r>
              <w:t>0.0071</w:t>
            </w:r>
          </w:p>
        </w:tc>
      </w:tr>
      <w:tr w:rsidR="00D63CC5" w14:paraId="0B355D47" w14:textId="77777777" w:rsidTr="00D63CC5">
        <w:tc>
          <w:tcPr>
            <w:tcW w:w="4675" w:type="dxa"/>
          </w:tcPr>
          <w:p w14:paraId="0696D8E0" w14:textId="75CE333F" w:rsidR="00D63CC5" w:rsidRDefault="00BE06F0">
            <w:r>
              <w:t>Ferric Citrate</w:t>
            </w:r>
          </w:p>
        </w:tc>
        <w:tc>
          <w:tcPr>
            <w:tcW w:w="4675" w:type="dxa"/>
          </w:tcPr>
          <w:p w14:paraId="640ABE5A" w14:textId="2CFD4680" w:rsidR="00D63CC5" w:rsidRDefault="00BE06F0">
            <w:r>
              <w:t>0.074</w:t>
            </w:r>
          </w:p>
        </w:tc>
      </w:tr>
      <w:tr w:rsidR="00D63CC5" w14:paraId="244ACE25" w14:textId="77777777" w:rsidTr="00D63CC5">
        <w:tc>
          <w:tcPr>
            <w:tcW w:w="4675" w:type="dxa"/>
          </w:tcPr>
          <w:p w14:paraId="16A54292" w14:textId="1E9C6D5C" w:rsidR="00D63CC5" w:rsidRDefault="00BE06F0">
            <w:r>
              <w:t>Zinc Carbonate</w:t>
            </w:r>
          </w:p>
        </w:tc>
        <w:tc>
          <w:tcPr>
            <w:tcW w:w="4675" w:type="dxa"/>
          </w:tcPr>
          <w:p w14:paraId="5CF7AA3D" w14:textId="325E8D67" w:rsidR="00D63CC5" w:rsidRDefault="00BE06F0">
            <w:r>
              <w:t>0.022</w:t>
            </w:r>
          </w:p>
        </w:tc>
      </w:tr>
      <w:tr w:rsidR="00D63CC5" w14:paraId="3E9DBF70" w14:textId="77777777" w:rsidTr="00D63CC5">
        <w:tc>
          <w:tcPr>
            <w:tcW w:w="4675" w:type="dxa"/>
          </w:tcPr>
          <w:p w14:paraId="1BB8B859" w14:textId="142F79C3" w:rsidR="00D63CC5" w:rsidRDefault="00913B69">
            <w:r w:rsidRPr="00913B69">
              <w:t>Vitamin Mix V15937</w:t>
            </w:r>
          </w:p>
        </w:tc>
        <w:tc>
          <w:tcPr>
            <w:tcW w:w="4675" w:type="dxa"/>
          </w:tcPr>
          <w:p w14:paraId="1884EDA6" w14:textId="608BFFDC" w:rsidR="00D63CC5" w:rsidRDefault="00913B69">
            <w:r>
              <w:t>10</w:t>
            </w:r>
          </w:p>
        </w:tc>
      </w:tr>
      <w:tr w:rsidR="00D63CC5" w14:paraId="43A1BDBC" w14:textId="77777777" w:rsidTr="00D63CC5">
        <w:tc>
          <w:tcPr>
            <w:tcW w:w="4675" w:type="dxa"/>
          </w:tcPr>
          <w:p w14:paraId="3C4FDDFF" w14:textId="5E4CF12D" w:rsidR="00D63CC5" w:rsidRDefault="00913B69">
            <w:r>
              <w:t>Choline Bitartrate</w:t>
            </w:r>
          </w:p>
        </w:tc>
        <w:tc>
          <w:tcPr>
            <w:tcW w:w="4675" w:type="dxa"/>
          </w:tcPr>
          <w:p w14:paraId="5F0450EF" w14:textId="40F7CBBE" w:rsidR="00D63CC5" w:rsidRDefault="00C54535">
            <w:r>
              <w:t>2</w:t>
            </w:r>
          </w:p>
        </w:tc>
      </w:tr>
    </w:tbl>
    <w:p w14:paraId="39D351CA" w14:textId="77777777" w:rsidR="00EF5B27" w:rsidRDefault="00EF5B27"/>
    <w:p w14:paraId="4003E5ED" w14:textId="18298389" w:rsidR="00C57823" w:rsidRDefault="00C57823">
      <w:r>
        <w:br w:type="page"/>
      </w:r>
    </w:p>
    <w:p w14:paraId="0BA7E01C" w14:textId="67722585" w:rsidR="00C54535" w:rsidRDefault="00240027" w:rsidP="00C57823">
      <w:r>
        <w:object w:dxaOrig="3936" w:dyaOrig="4454" w14:anchorId="2CEC62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197.25pt;height:222.75pt" o:ole="">
            <v:imagedata r:id="rId4" o:title=""/>
          </v:shape>
          <o:OLEObject Type="Embed" ProgID="Prism10.Document" ShapeID="_x0000_i1028" DrawAspect="Content" ObjectID="_1796026934" r:id="rId5"/>
        </w:object>
      </w:r>
    </w:p>
    <w:p w14:paraId="4389F065" w14:textId="574F5697" w:rsidR="00C57823" w:rsidRDefault="00C57823" w:rsidP="00C57823">
      <w:r w:rsidRPr="00363E7E">
        <w:rPr>
          <w:b/>
          <w:bCs/>
        </w:rPr>
        <w:t>Figure S1</w:t>
      </w:r>
      <w:r>
        <w:t xml:space="preserve">. </w:t>
      </w:r>
      <w:r w:rsidR="00CD0F6D">
        <w:t>Serum n</w:t>
      </w:r>
      <w:r>
        <w:t>itric oxide metabolite measurements</w:t>
      </w:r>
      <w:r w:rsidR="00363E7E">
        <w:t>.</w:t>
      </w:r>
    </w:p>
    <w:sectPr w:rsidR="00C57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CC5"/>
    <w:rsid w:val="001453D8"/>
    <w:rsid w:val="0015538A"/>
    <w:rsid w:val="002176D4"/>
    <w:rsid w:val="00240027"/>
    <w:rsid w:val="002B443B"/>
    <w:rsid w:val="002D5198"/>
    <w:rsid w:val="00363E7E"/>
    <w:rsid w:val="003E61AC"/>
    <w:rsid w:val="00747BBB"/>
    <w:rsid w:val="00805BBF"/>
    <w:rsid w:val="00913B69"/>
    <w:rsid w:val="00951A83"/>
    <w:rsid w:val="009E78FB"/>
    <w:rsid w:val="00BE06F0"/>
    <w:rsid w:val="00C54535"/>
    <w:rsid w:val="00C57823"/>
    <w:rsid w:val="00CA2845"/>
    <w:rsid w:val="00CD0F6D"/>
    <w:rsid w:val="00D63CC5"/>
    <w:rsid w:val="00EF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98FCD75"/>
  <w15:chartTrackingRefBased/>
  <w15:docId w15:val="{58588E17-3F16-4F0F-987E-E25FBD8A4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3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C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C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C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C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C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C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C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C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C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C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3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C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3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C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3C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C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3C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C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C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3C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67</Words>
  <Characters>506</Characters>
  <Application>Microsoft Office Word</Application>
  <DocSecurity>0</DocSecurity>
  <Lines>3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Salim Najjar</dc:creator>
  <cp:keywords/>
  <dc:description/>
  <cp:lastModifiedBy>Rami Salim Najjar</cp:lastModifiedBy>
  <cp:revision>13</cp:revision>
  <dcterms:created xsi:type="dcterms:W3CDTF">2024-11-16T15:31:00Z</dcterms:created>
  <dcterms:modified xsi:type="dcterms:W3CDTF">2024-12-18T16:35:00Z</dcterms:modified>
</cp:coreProperties>
</file>